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67F29" w:rsidRDefault="00C7004D" w14:paraId="57909DED" w14:textId="5BF3F6B5">
      <w:pPr>
        <w:spacing w:line="140" w:lineRule="atLeast"/>
        <w:divId w:val="1651667503"/>
        <w:rPr>
          <w:rFonts w:ascii="Arial" w:hAnsi="Arial" w:eastAsia="Times New Roman" w:cs="Arial"/>
          <w:b w:val="1"/>
          <w:bCs w:val="1"/>
          <w:color w:val="000000" w:themeColor="text1"/>
          <w:sz w:val="24"/>
          <w:szCs w:val="24"/>
          <w:lang w:val="en"/>
        </w:rPr>
      </w:pPr>
      <w:r w:rsidRPr="765AC0C2" w:rsidR="7B97479B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"/>
        </w:rPr>
        <w:t>Appendix</w:t>
      </w:r>
      <w:r w:rsidRPr="765AC0C2" w:rsidR="7B0B8946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"/>
        </w:rPr>
        <w:t xml:space="preserve"> </w:t>
      </w:r>
      <w:r w:rsidRPr="765AC0C2" w:rsidR="58146847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"/>
        </w:rPr>
        <w:t>F: G</w:t>
      </w:r>
      <w:r w:rsidRPr="765AC0C2" w:rsidR="00C7004D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"/>
        </w:rPr>
        <w:t xml:space="preserve">RADE </w:t>
      </w:r>
      <w:r w:rsidRPr="765AC0C2" w:rsidR="00A11312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"/>
        </w:rPr>
        <w:t>A</w:t>
      </w:r>
      <w:r w:rsidRPr="765AC0C2" w:rsidR="00C7004D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"/>
        </w:rPr>
        <w:t xml:space="preserve">ssessment of </w:t>
      </w:r>
      <w:r w:rsidRPr="765AC0C2" w:rsidR="00A11312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"/>
        </w:rPr>
        <w:t>O</w:t>
      </w:r>
      <w:r w:rsidRPr="765AC0C2" w:rsidR="00B0434E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"/>
        </w:rPr>
        <w:t xml:space="preserve">utcome </w:t>
      </w:r>
      <w:r w:rsidRPr="765AC0C2" w:rsidR="00A11312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"/>
        </w:rPr>
        <w:t>E</w:t>
      </w:r>
      <w:r w:rsidRPr="765AC0C2" w:rsidR="00B0434E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"/>
        </w:rPr>
        <w:t>valuations</w:t>
      </w:r>
    </w:p>
    <w:p w:rsidRPr="00A11312" w:rsidR="00B0434E" w:rsidP="765AC0C2" w:rsidRDefault="00A11312" w14:paraId="02215AF4" w14:textId="169B1C12">
      <w:pPr>
        <w:spacing w:line="140" w:lineRule="atLeast"/>
        <w:divId w:val="1651667503"/>
        <w:rPr>
          <w:rFonts w:ascii="Arial" w:hAnsi="Arial" w:eastAsia="Times New Roman" w:cs="Arial"/>
          <w:b w:val="1"/>
          <w:bCs w:val="1"/>
          <w:i w:val="1"/>
          <w:iCs w:val="1"/>
          <w:color w:val="000000"/>
          <w:sz w:val="24"/>
          <w:szCs w:val="24"/>
          <w:lang w:val="en"/>
        </w:rPr>
      </w:pPr>
      <w:r w:rsidRPr="765AC0C2" w:rsidR="00A11312">
        <w:rPr>
          <w:rFonts w:ascii="Arial" w:hAnsi="Arial" w:eastAsia="Times New Roman" w:cs="Arial"/>
          <w:b w:val="1"/>
          <w:bCs w:val="1"/>
          <w:i w:val="1"/>
          <w:iCs w:val="1"/>
          <w:color w:val="000000" w:themeColor="text1" w:themeTint="FF" w:themeShade="FF"/>
          <w:sz w:val="24"/>
          <w:szCs w:val="24"/>
          <w:lang w:val="en"/>
        </w:rPr>
        <w:t>S</w:t>
      </w:r>
      <w:r w:rsidRPr="765AC0C2" w:rsidR="00B0434E">
        <w:rPr>
          <w:rFonts w:ascii="Arial" w:hAnsi="Arial" w:eastAsia="Times New Roman" w:cs="Arial"/>
          <w:b w:val="1"/>
          <w:bCs w:val="1"/>
          <w:i w:val="1"/>
          <w:iCs w:val="1"/>
          <w:color w:val="000000" w:themeColor="text1" w:themeTint="FF" w:themeShade="FF"/>
          <w:sz w:val="24"/>
          <w:szCs w:val="24"/>
          <w:lang w:val="en"/>
        </w:rPr>
        <w:t xml:space="preserve">hort-term </w:t>
      </w:r>
      <w:r w:rsidRPr="765AC0C2" w:rsidR="00A11312">
        <w:rPr>
          <w:rFonts w:ascii="Arial" w:hAnsi="Arial" w:eastAsia="Times New Roman" w:cs="Arial"/>
          <w:b w:val="1"/>
          <w:bCs w:val="1"/>
          <w:i w:val="1"/>
          <w:iCs w:val="1"/>
          <w:color w:val="000000" w:themeColor="text1" w:themeTint="FF" w:themeShade="FF"/>
          <w:sz w:val="24"/>
          <w:szCs w:val="24"/>
          <w:lang w:val="en"/>
        </w:rPr>
        <w:t>O</w:t>
      </w:r>
      <w:r w:rsidRPr="765AC0C2" w:rsidR="00B0434E">
        <w:rPr>
          <w:rFonts w:ascii="Arial" w:hAnsi="Arial" w:eastAsia="Times New Roman" w:cs="Arial"/>
          <w:b w:val="1"/>
          <w:bCs w:val="1"/>
          <w:i w:val="1"/>
          <w:iCs w:val="1"/>
          <w:color w:val="000000" w:themeColor="text1" w:themeTint="FF" w:themeShade="FF"/>
          <w:sz w:val="24"/>
          <w:szCs w:val="24"/>
          <w:lang w:val="en"/>
        </w:rPr>
        <w:t>utcomes</w:t>
      </w:r>
    </w:p>
    <w:p w:rsidR="00B0434E" w:rsidRDefault="00B0434E" w14:paraId="35E11EF0" w14:textId="77777777">
      <w:pPr>
        <w:spacing w:line="140" w:lineRule="atLeast"/>
        <w:divId w:val="1651667503"/>
        <w:rPr>
          <w:rFonts w:ascii="Arial" w:hAnsi="Arial" w:eastAsia="Times New Roman" w:cs="Arial"/>
          <w:b/>
          <w:bCs/>
          <w:color w:val="000000"/>
          <w:lang w:val="en"/>
        </w:rPr>
      </w:pPr>
    </w:p>
    <w:p w:rsidR="00402A20" w:rsidRDefault="00EF5EAF" w14:paraId="5D6ACCF7" w14:textId="6E57B5AA">
      <w:pPr>
        <w:spacing w:line="140" w:lineRule="atLeast"/>
        <w:divId w:val="1651667503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b/>
          <w:bCs/>
          <w:color w:val="000000"/>
          <w:sz w:val="14"/>
          <w:szCs w:val="14"/>
          <w:lang w:val="en"/>
        </w:rPr>
        <w:t xml:space="preserve">Question: </w:t>
      </w: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Interventions for mental wellbeing compared to treatment as usual for mental health outcomes (short-term)</w:t>
      </w:r>
    </w:p>
    <w:p w:rsidR="00402A20" w:rsidP="00C7004D" w:rsidRDefault="00EF5EAF" w14:paraId="4BBD2298" w14:textId="6269FBF1">
      <w:pPr>
        <w:spacing w:line="140" w:lineRule="atLeast"/>
        <w:divId w:val="804271118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b/>
          <w:bCs/>
          <w:color w:val="000000"/>
          <w:sz w:val="14"/>
          <w:szCs w:val="14"/>
          <w:lang w:val="en"/>
        </w:rPr>
        <w:t xml:space="preserve">Setting: </w:t>
      </w: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Short-term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18"/>
        <w:gridCol w:w="862"/>
        <w:gridCol w:w="1006"/>
        <w:gridCol w:w="1006"/>
        <w:gridCol w:w="1006"/>
        <w:gridCol w:w="1006"/>
        <w:gridCol w:w="1581"/>
        <w:gridCol w:w="4598"/>
        <w:gridCol w:w="1437"/>
        <w:gridCol w:w="1150"/>
      </w:tblGrid>
      <w:tr w:rsidR="00402A20" w:rsidTr="49E80BF4" w14:paraId="678C73D5" w14:textId="77777777">
        <w:trPr>
          <w:divId w:val="1959952274"/>
          <w:cantSplit/>
          <w:tblHeader/>
        </w:trPr>
        <w:tc>
          <w:tcPr>
            <w:tcW w:w="0" w:type="auto"/>
            <w:gridSpan w:val="7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vAlign w:val="center"/>
            <w:hideMark/>
          </w:tcPr>
          <w:p w:rsidR="00402A20" w:rsidRDefault="00EF5EAF" w14:paraId="31E50121" w14:textId="77777777">
            <w:pPr>
              <w:spacing w:line="240" w:lineRule="auto"/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1600" w:type="pct"/>
            <w:vMerge w:val="restar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vAlign w:val="center"/>
            <w:hideMark/>
          </w:tcPr>
          <w:p w:rsidR="00402A20" w:rsidRDefault="00EF5EAF" w14:paraId="396915A5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Impact</w:t>
            </w:r>
          </w:p>
        </w:tc>
        <w:tc>
          <w:tcPr>
            <w:tcW w:w="500" w:type="pct"/>
            <w:vMerge w:val="restar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vAlign w:val="center"/>
            <w:hideMark/>
          </w:tcPr>
          <w:p w:rsidR="00402A20" w:rsidRDefault="00EF5EAF" w14:paraId="0F703FCC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vAlign w:val="center"/>
            <w:hideMark/>
          </w:tcPr>
          <w:p w:rsidR="00402A20" w:rsidRDefault="00EF5EAF" w14:paraId="604C3B51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402A20" w:rsidTr="49E80BF4" w14:paraId="69CD4725" w14:textId="77777777">
        <w:trPr>
          <w:divId w:val="1959952274"/>
          <w:cantSplit/>
          <w:tblHeader/>
        </w:trPr>
        <w:tc>
          <w:tcPr>
            <w:tcW w:w="0" w:type="auto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vAlign w:val="center"/>
            <w:hideMark/>
          </w:tcPr>
          <w:p w:rsidR="00402A20" w:rsidRDefault="00EF5EAF" w14:paraId="12449151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vAlign w:val="center"/>
            <w:hideMark/>
          </w:tcPr>
          <w:p w:rsidR="00402A20" w:rsidRDefault="00EF5EAF" w14:paraId="6B878938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vAlign w:val="center"/>
            <w:hideMark/>
          </w:tcPr>
          <w:p w:rsidR="00402A20" w:rsidRDefault="00EF5EAF" w14:paraId="49A81D68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vAlign w:val="center"/>
            <w:hideMark/>
          </w:tcPr>
          <w:p w:rsidR="00402A20" w:rsidRDefault="00EF5EAF" w14:paraId="517D068E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vAlign w:val="center"/>
            <w:hideMark/>
          </w:tcPr>
          <w:p w:rsidR="00402A20" w:rsidRDefault="00EF5EAF" w14:paraId="44716561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vAlign w:val="center"/>
            <w:hideMark/>
          </w:tcPr>
          <w:p w:rsidR="00402A20" w:rsidRDefault="00EF5EAF" w14:paraId="4D4B1460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vAlign w:val="center"/>
            <w:hideMark/>
          </w:tcPr>
          <w:p w:rsidR="00402A20" w:rsidRDefault="00EF5EAF" w14:paraId="5459946B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vMerge/>
            <w:vAlign w:val="center"/>
            <w:hideMark/>
          </w:tcPr>
          <w:p w:rsidR="00402A20" w:rsidRDefault="00402A20" w14:paraId="0B9FBC25" w14:textId="77777777">
            <w:pP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402A20" w:rsidRDefault="00402A20" w14:paraId="0A0180CE" w14:textId="77777777">
            <w:pP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402A20" w:rsidRDefault="00402A20" w14:paraId="76B71C80" w14:textId="77777777">
            <w:pP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402A20" w:rsidTr="49E80BF4" w14:paraId="468F727B" w14:textId="77777777">
        <w:trPr>
          <w:divId w:val="1959952274"/>
          <w:cantSplit/>
        </w:trPr>
        <w:tc>
          <w:tcPr>
            <w:tcW w:w="0" w:type="auto"/>
            <w:gridSpan w:val="10"/>
            <w:shd w:val="clear" w:color="auto" w:fill="FFFFFF" w:themeFill="background1"/>
            <w:vAlign w:val="center"/>
            <w:hideMark/>
          </w:tcPr>
          <w:p w:rsidR="00402A20" w:rsidRDefault="00EF5EAF" w14:paraId="032F3EF8" w14:textId="77777777">
            <w:pPr>
              <w:divId w:val="1020812555"/>
              <w:rPr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  <w:t>Externalising problems</w:t>
            </w:r>
          </w:p>
        </w:tc>
      </w:tr>
      <w:tr w:rsidR="00402A20" w:rsidTr="49E80BF4" w14:paraId="15754AC2" w14:textId="77777777">
        <w:trPr>
          <w:divId w:val="1959952274"/>
          <w:cantSplit/>
        </w:trPr>
        <w:tc>
          <w:tcPr>
            <w:tcW w:w="2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0827AFFB" w14:textId="77777777">
            <w:pPr>
              <w:jc w:val="center"/>
              <w:divId w:val="335117466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18</w:t>
            </w:r>
          </w:p>
        </w:tc>
        <w:tc>
          <w:tcPr>
            <w:tcW w:w="3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7596EBC0" w14:textId="77777777">
            <w:pPr>
              <w:jc w:val="center"/>
              <w:divId w:val="1610699074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39DF0E1A" w14:textId="77777777">
            <w:pPr>
              <w:jc w:val="center"/>
              <w:divId w:val="1896625040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3D2CBDE8" w14:textId="77777777">
            <w:pPr>
              <w:jc w:val="center"/>
              <w:divId w:val="746419364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787E4B8A" w14:textId="77777777">
            <w:pPr>
              <w:jc w:val="center"/>
              <w:divId w:val="1959724809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2024DA4E" w14:textId="77777777">
            <w:pPr>
              <w:jc w:val="center"/>
              <w:divId w:val="1749571016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40D7AED7" w14:textId="77777777">
            <w:pPr>
              <w:jc w:val="center"/>
              <w:divId w:val="1930774241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ne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2D5B330A" w14:textId="77777777">
            <w:pPr>
              <w:divId w:val="947659840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SMD 0.30 SD lower (95% CI 0.53 to 0.08 lower) </w:t>
            </w:r>
          </w:p>
        </w:tc>
        <w:tc>
          <w:tcPr>
            <w:tcW w:w="75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1EC1E4AC" w14:textId="77777777">
            <w:pPr>
              <w:jc w:val="center"/>
              <w:divId w:val="608859906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⨁◯◯</w:t>
            </w:r>
            <w:r>
              <w:rPr>
                <w:rFonts w:ascii="Arial Narrow" w:hAnsi="Arial Narrow" w:eastAsia="Times New Roman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 w:eastAsia="Times New Roman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402A20" w14:paraId="0F6E4C64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</w:p>
        </w:tc>
      </w:tr>
      <w:tr w:rsidR="00402A20" w:rsidTr="49E80BF4" w14:paraId="54BC5D25" w14:textId="77777777">
        <w:trPr>
          <w:divId w:val="1959952274"/>
          <w:cantSplit/>
        </w:trPr>
        <w:tc>
          <w:tcPr>
            <w:tcW w:w="0" w:type="auto"/>
            <w:gridSpan w:val="10"/>
            <w:shd w:val="clear" w:color="auto" w:fill="FFFFFF" w:themeFill="background1"/>
            <w:vAlign w:val="center"/>
            <w:hideMark/>
          </w:tcPr>
          <w:p w:rsidR="00402A20" w:rsidRDefault="00EF5EAF" w14:paraId="4FC1B151" w14:textId="77777777">
            <w:pPr>
              <w:divId w:val="831287816"/>
              <w:rPr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  <w:t>Internalising problems</w:t>
            </w:r>
          </w:p>
        </w:tc>
      </w:tr>
      <w:tr w:rsidR="00402A20" w:rsidTr="49E80BF4" w14:paraId="18F36722" w14:textId="77777777">
        <w:trPr>
          <w:divId w:val="1959952274"/>
          <w:cantSplit/>
        </w:trPr>
        <w:tc>
          <w:tcPr>
            <w:tcW w:w="2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594E43C9" w14:textId="77777777">
            <w:pPr>
              <w:jc w:val="center"/>
              <w:divId w:val="1063985599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12</w:t>
            </w:r>
          </w:p>
        </w:tc>
        <w:tc>
          <w:tcPr>
            <w:tcW w:w="3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2A8B4CB7" w14:textId="77777777">
            <w:pPr>
              <w:jc w:val="center"/>
              <w:divId w:val="1013721255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3D0AC207" w14:textId="77777777">
            <w:pPr>
              <w:jc w:val="center"/>
              <w:divId w:val="404843604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60C24D33" w14:textId="77777777">
            <w:pPr>
              <w:jc w:val="center"/>
              <w:divId w:val="1759062926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19188262" w14:textId="77777777">
            <w:pPr>
              <w:jc w:val="center"/>
              <w:divId w:val="153689388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5C4EAFCF" w14:textId="77777777">
            <w:pPr>
              <w:jc w:val="center"/>
              <w:divId w:val="608850370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51BB799B" w14:textId="77777777">
            <w:pPr>
              <w:jc w:val="center"/>
              <w:divId w:val="626158216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ne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20350E3F" w14:textId="77777777">
            <w:pPr>
              <w:divId w:val="219898867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SMD 0.35 SD lower (95% CI 0.61 to 0.08 lower) </w:t>
            </w:r>
          </w:p>
        </w:tc>
        <w:tc>
          <w:tcPr>
            <w:tcW w:w="75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2E703FAF" w14:textId="77777777">
            <w:pPr>
              <w:jc w:val="center"/>
              <w:divId w:val="536353784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◯◯◯</w:t>
            </w:r>
            <w:r>
              <w:rPr>
                <w:rFonts w:ascii="Arial Narrow" w:hAnsi="Arial Narrow" w:eastAsia="Times New Roman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 w:eastAsia="Times New Roman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402A20" w14:paraId="2347EA47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</w:p>
        </w:tc>
      </w:tr>
      <w:tr w:rsidR="00402A20" w:rsidTr="49E80BF4" w14:paraId="3A2B1AD3" w14:textId="77777777">
        <w:trPr>
          <w:divId w:val="1959952274"/>
          <w:cantSplit/>
        </w:trPr>
        <w:tc>
          <w:tcPr>
            <w:tcW w:w="0" w:type="auto"/>
            <w:gridSpan w:val="10"/>
            <w:shd w:val="clear" w:color="auto" w:fill="FFFFFF" w:themeFill="background1"/>
            <w:vAlign w:val="center"/>
            <w:hideMark/>
          </w:tcPr>
          <w:p w:rsidR="00402A20" w:rsidRDefault="00EF5EAF" w14:paraId="4CC845D0" w14:textId="77777777">
            <w:pPr>
              <w:divId w:val="2001227670"/>
              <w:rPr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  <w:t>Anxiety and depression</w:t>
            </w:r>
          </w:p>
        </w:tc>
      </w:tr>
      <w:tr w:rsidR="00402A20" w:rsidTr="49E80BF4" w14:paraId="3F574740" w14:textId="77777777">
        <w:trPr>
          <w:divId w:val="1959952274"/>
          <w:cantSplit/>
        </w:trPr>
        <w:tc>
          <w:tcPr>
            <w:tcW w:w="2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22B0D776" w14:textId="77777777">
            <w:pPr>
              <w:jc w:val="center"/>
              <w:divId w:val="1368678495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7546964B" w14:textId="77777777">
            <w:pPr>
              <w:jc w:val="center"/>
              <w:divId w:val="1235318648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30009F94" w14:textId="77777777">
            <w:pPr>
              <w:jc w:val="center"/>
              <w:divId w:val="1474785568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22F6ACA3" w14:textId="77777777">
            <w:pPr>
              <w:jc w:val="center"/>
              <w:divId w:val="280304929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6C49A1B5" w14:textId="77777777">
            <w:pPr>
              <w:jc w:val="center"/>
              <w:divId w:val="251862849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5FCD9B4E" w14:textId="77777777">
            <w:pPr>
              <w:jc w:val="center"/>
              <w:divId w:val="109319545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6DCBF798" w14:textId="77777777">
            <w:pPr>
              <w:jc w:val="center"/>
              <w:divId w:val="1464811908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publication bias strongly </w:t>
            </w: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uspected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44E67083" w14:textId="77777777">
            <w:pPr>
              <w:divId w:val="2112627570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SMD 0.26 SD lower (95% CI 0.40 to 0.13 lower) </w:t>
            </w:r>
          </w:p>
        </w:tc>
        <w:tc>
          <w:tcPr>
            <w:tcW w:w="75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577739D0" w14:textId="77777777">
            <w:pPr>
              <w:jc w:val="center"/>
              <w:divId w:val="2109501783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◯◯◯</w:t>
            </w:r>
            <w:r>
              <w:rPr>
                <w:rFonts w:ascii="Arial Narrow" w:hAnsi="Arial Narrow" w:eastAsia="Times New Roman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 w:eastAsia="Times New Roman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402A20" w14:paraId="13F1D3CE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</w:p>
        </w:tc>
      </w:tr>
      <w:tr w:rsidR="00402A20" w:rsidTr="49E80BF4" w14:paraId="68798C59" w14:textId="77777777">
        <w:trPr>
          <w:divId w:val="1959952274"/>
          <w:cantSplit/>
        </w:trPr>
        <w:tc>
          <w:tcPr>
            <w:tcW w:w="0" w:type="auto"/>
            <w:gridSpan w:val="10"/>
            <w:shd w:val="clear" w:color="auto" w:fill="FFFFFF" w:themeFill="background1"/>
            <w:vAlign w:val="center"/>
            <w:hideMark/>
          </w:tcPr>
          <w:p w:rsidR="00402A20" w:rsidRDefault="00EF5EAF" w14:paraId="12552BAF" w14:textId="77777777">
            <w:pPr>
              <w:divId w:val="1216812310"/>
              <w:rPr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  <w:t>Self-harm and suicidal ideation</w:t>
            </w:r>
          </w:p>
        </w:tc>
      </w:tr>
      <w:tr w:rsidR="00402A20" w:rsidTr="49E80BF4" w14:paraId="1086EC65" w14:textId="77777777">
        <w:trPr>
          <w:divId w:val="1959952274"/>
          <w:cantSplit/>
        </w:trPr>
        <w:tc>
          <w:tcPr>
            <w:tcW w:w="2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1A0A1FE1" w14:textId="77777777">
            <w:pPr>
              <w:jc w:val="center"/>
              <w:divId w:val="55276500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1175C3A6" w14:textId="77777777">
            <w:pPr>
              <w:jc w:val="center"/>
              <w:divId w:val="876937436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6DDF60AA" w14:textId="77777777">
            <w:pPr>
              <w:jc w:val="center"/>
              <w:divId w:val="183713693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2D8C3DCA" w14:textId="77777777">
            <w:pPr>
              <w:jc w:val="center"/>
              <w:divId w:val="2129546148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782B34BD" w14:textId="77777777">
            <w:pPr>
              <w:jc w:val="center"/>
              <w:divId w:val="1893035328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2C932601" w14:textId="77777777">
            <w:pPr>
              <w:jc w:val="center"/>
              <w:divId w:val="1475835200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2425CB35" w14:textId="77777777">
            <w:pPr>
              <w:jc w:val="center"/>
              <w:divId w:val="1028487324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ne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859CE" w:rsidRDefault="6B143E54" w14:paraId="1B27FFF9" w14:textId="3827EFCA">
            <w:pPr>
              <w:divId w:val="507520327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 w:rsidRPr="49E80BF4"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  <w:t>HealthRHYTHMS</w:t>
            </w:r>
            <w:proofErr w:type="spellEnd"/>
            <w:r w:rsidRPr="49E80BF4"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  <w:t xml:space="preserve"> (Bittman, 20</w:t>
            </w:r>
            <w:r w:rsidRPr="49E80BF4" w:rsidR="1B3F8AE9"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  <w:t>09</w:t>
            </w:r>
            <w:r w:rsidRPr="49E80BF4"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  <w:t>)</w:t>
            </w:r>
            <w:r w:rsidR="001859CE">
              <w:br/>
            </w:r>
            <w:r w:rsidRPr="49E80BF4" w:rsidR="001859CE">
              <w:rPr>
                <w:rFonts w:ascii="Arial Narrow" w:hAnsi="Arial Narrow" w:eastAsia="Times New Roman"/>
                <w:sz w:val="13"/>
                <w:szCs w:val="13"/>
              </w:rPr>
              <w:t>No effect on frequency self-harm: SMD 0.19 SD lower (95% CI 0.85 lower to 0.48 higher)</w:t>
            </w:r>
          </w:p>
          <w:p w:rsidR="001859CE" w:rsidRDefault="001859CE" w14:paraId="58F177BC" w14:textId="594BDD97">
            <w:pPr>
              <w:divId w:val="507520327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 effect on suicidal ideation: SMD 0.27 SD lower (95% CI 0.94 lower to 0.39 higher)</w:t>
            </w:r>
          </w:p>
        </w:tc>
        <w:tc>
          <w:tcPr>
            <w:tcW w:w="75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428B4C13" w14:textId="77777777">
            <w:pPr>
              <w:jc w:val="center"/>
              <w:divId w:val="727344732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◯◯◯</w:t>
            </w:r>
            <w:r>
              <w:rPr>
                <w:rFonts w:ascii="Arial Narrow" w:hAnsi="Arial Narrow" w:eastAsia="Times New Roman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 w:eastAsia="Times New Roman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402A20" w14:paraId="74F25A81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</w:p>
        </w:tc>
      </w:tr>
      <w:tr w:rsidR="00402A20" w:rsidTr="49E80BF4" w14:paraId="40D74504" w14:textId="77777777">
        <w:trPr>
          <w:divId w:val="1959952274"/>
          <w:cantSplit/>
        </w:trPr>
        <w:tc>
          <w:tcPr>
            <w:tcW w:w="0" w:type="auto"/>
            <w:gridSpan w:val="10"/>
            <w:shd w:val="clear" w:color="auto" w:fill="FFFFFF" w:themeFill="background1"/>
            <w:vAlign w:val="center"/>
            <w:hideMark/>
          </w:tcPr>
          <w:p w:rsidR="00402A20" w:rsidRDefault="00EF5EAF" w14:paraId="232796F7" w14:textId="77777777">
            <w:pPr>
              <w:divId w:val="2141193338"/>
              <w:rPr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  <w:t>Subjective wellbeing</w:t>
            </w:r>
          </w:p>
        </w:tc>
      </w:tr>
      <w:tr w:rsidR="00402A20" w:rsidTr="49E80BF4" w14:paraId="0BADE8F5" w14:textId="77777777">
        <w:trPr>
          <w:divId w:val="1959952274"/>
          <w:cantSplit/>
        </w:trPr>
        <w:tc>
          <w:tcPr>
            <w:tcW w:w="2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1D7F88A4" w14:textId="77777777">
            <w:pPr>
              <w:jc w:val="center"/>
              <w:divId w:val="1468208535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40A9BB6B" w14:textId="77777777">
            <w:pPr>
              <w:jc w:val="center"/>
              <w:divId w:val="1359086419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4A87C86B" w14:textId="77777777">
            <w:pPr>
              <w:jc w:val="center"/>
              <w:divId w:val="348873472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562094D3" w14:textId="77777777">
            <w:pPr>
              <w:jc w:val="center"/>
              <w:divId w:val="538248278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3AFA4855" w14:textId="77777777">
            <w:pPr>
              <w:jc w:val="center"/>
              <w:divId w:val="1343779927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2EB5AB03" w14:textId="77777777">
            <w:pPr>
              <w:jc w:val="center"/>
              <w:divId w:val="1310090998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0A6E6C88" w14:textId="77777777">
            <w:pPr>
              <w:jc w:val="center"/>
              <w:divId w:val="87388398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ne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P="49E80BF4" w:rsidRDefault="14D05EA3" w14:paraId="49465A19" w14:textId="1F5F77D9">
            <w:pPr>
              <w:spacing w:after="0"/>
              <w:rPr>
                <w:rFonts w:ascii="Arial Narrow" w:hAnsi="Arial Narrow" w:eastAsia="Times New Roman"/>
                <w:sz w:val="13"/>
                <w:szCs w:val="13"/>
              </w:rPr>
            </w:pPr>
            <w:r w:rsidRPr="49E80BF4"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  <w:t>Wave by Wave Surf Therapy (Pereira, 2020):</w:t>
            </w:r>
            <w:r w:rsidR="007F0DB5">
              <w:br/>
            </w:r>
            <w:r w:rsidRPr="49E80BF4" w:rsidR="007F0DB5">
              <w:rPr>
                <w:rFonts w:ascii="Arial Narrow" w:hAnsi="Arial Narrow" w:eastAsia="Times New Roman"/>
                <w:sz w:val="13"/>
                <w:szCs w:val="13"/>
              </w:rPr>
              <w:t xml:space="preserve">No effect on </w:t>
            </w:r>
            <w:r w:rsidRPr="49E80BF4" w:rsidR="00EF5EAF">
              <w:rPr>
                <w:rFonts w:ascii="Arial Narrow" w:hAnsi="Arial Narrow" w:eastAsia="Times New Roman"/>
                <w:sz w:val="13"/>
                <w:szCs w:val="13"/>
              </w:rPr>
              <w:t>health</w:t>
            </w:r>
            <w:r w:rsidRPr="49E80BF4" w:rsidR="5B90DBEF">
              <w:rPr>
                <w:rFonts w:ascii="Arial Narrow" w:hAnsi="Arial Narrow" w:eastAsia="Times New Roman"/>
                <w:sz w:val="13"/>
                <w:szCs w:val="13"/>
              </w:rPr>
              <w:t xml:space="preserve"> </w:t>
            </w:r>
            <w:r w:rsidRPr="49E80BF4" w:rsidR="00EF5EAF">
              <w:rPr>
                <w:rFonts w:ascii="Arial Narrow" w:hAnsi="Arial Narrow" w:eastAsia="Times New Roman"/>
                <w:sz w:val="13"/>
                <w:szCs w:val="13"/>
              </w:rPr>
              <w:t>related</w:t>
            </w:r>
            <w:r w:rsidRPr="49E80BF4" w:rsidR="009670D8">
              <w:rPr>
                <w:rFonts w:ascii="Arial Narrow" w:hAnsi="Arial Narrow" w:eastAsia="Times New Roman"/>
                <w:sz w:val="13"/>
                <w:szCs w:val="13"/>
              </w:rPr>
              <w:t xml:space="preserve"> QoL: SMD 0.25 </w:t>
            </w:r>
            <w:r w:rsidRPr="49E80BF4" w:rsidR="003B79D0">
              <w:rPr>
                <w:rFonts w:ascii="Arial Narrow" w:hAnsi="Arial Narrow" w:eastAsia="Times New Roman"/>
                <w:sz w:val="13"/>
                <w:szCs w:val="13"/>
              </w:rPr>
              <w:t xml:space="preserve">SD </w:t>
            </w:r>
            <w:r w:rsidRPr="49E80BF4" w:rsidR="00132A38">
              <w:rPr>
                <w:rFonts w:ascii="Arial Narrow" w:hAnsi="Arial Narrow" w:eastAsia="Times New Roman"/>
                <w:sz w:val="13"/>
                <w:szCs w:val="13"/>
              </w:rPr>
              <w:t>higher (95% CI 0.76 higher to 0.26 lower)</w:t>
            </w:r>
          </w:p>
        </w:tc>
        <w:tc>
          <w:tcPr>
            <w:tcW w:w="75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2AFB4FDE" w14:textId="77777777">
            <w:pPr>
              <w:jc w:val="center"/>
              <w:divId w:val="1586920548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◯◯◯</w:t>
            </w:r>
            <w:r>
              <w:rPr>
                <w:rFonts w:ascii="Arial Narrow" w:hAnsi="Arial Narrow" w:eastAsia="Times New Roman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 w:eastAsia="Times New Roman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402A20" w14:paraId="0633C8E0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</w:p>
        </w:tc>
      </w:tr>
      <w:tr w:rsidR="00402A20" w:rsidTr="49E80BF4" w14:paraId="7B98F3B8" w14:textId="77777777">
        <w:trPr>
          <w:divId w:val="1959952274"/>
          <w:cantSplit/>
        </w:trPr>
        <w:tc>
          <w:tcPr>
            <w:tcW w:w="0" w:type="auto"/>
            <w:gridSpan w:val="10"/>
            <w:shd w:val="clear" w:color="auto" w:fill="FFFFFF" w:themeFill="background1"/>
            <w:vAlign w:val="center"/>
            <w:hideMark/>
          </w:tcPr>
          <w:p w:rsidR="00402A20" w:rsidRDefault="00EF5EAF" w14:paraId="29CEBF98" w14:textId="77777777">
            <w:pPr>
              <w:divId w:val="998388107"/>
              <w:rPr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  <w:t>Total impaired functioning</w:t>
            </w:r>
          </w:p>
        </w:tc>
      </w:tr>
      <w:tr w:rsidR="00402A20" w:rsidTr="49E80BF4" w14:paraId="5F64D75A" w14:textId="77777777">
        <w:trPr>
          <w:divId w:val="1959952274"/>
          <w:cantSplit/>
        </w:trPr>
        <w:tc>
          <w:tcPr>
            <w:tcW w:w="2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35CAE151" w14:textId="77777777">
            <w:pPr>
              <w:jc w:val="center"/>
              <w:divId w:val="1111359806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10</w:t>
            </w:r>
          </w:p>
        </w:tc>
        <w:tc>
          <w:tcPr>
            <w:tcW w:w="3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4332A37D" w14:textId="77777777">
            <w:pPr>
              <w:jc w:val="center"/>
              <w:divId w:val="937951303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08B6BBB2" w14:textId="77777777">
            <w:pPr>
              <w:jc w:val="center"/>
              <w:divId w:val="715743305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654B4180" w14:textId="77777777">
            <w:pPr>
              <w:jc w:val="center"/>
              <w:divId w:val="1919437235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131CC14A" w14:textId="77777777">
            <w:pPr>
              <w:jc w:val="center"/>
              <w:divId w:val="2099520596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512FFC0A" w14:textId="77777777">
            <w:pPr>
              <w:jc w:val="center"/>
              <w:divId w:val="1029067621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38E4E267" w14:textId="77777777">
            <w:pPr>
              <w:jc w:val="center"/>
              <w:divId w:val="1561944141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ne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3FCE49EE" w14:textId="77777777">
            <w:pPr>
              <w:divId w:val="9452529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SMD 0.18 SD lower (95% CI 0.31 to 0.05 lower) </w:t>
            </w:r>
          </w:p>
        </w:tc>
        <w:tc>
          <w:tcPr>
            <w:tcW w:w="75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67F7185C" w14:textId="77777777">
            <w:pPr>
              <w:jc w:val="center"/>
              <w:divId w:val="1591306169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⨁◯◯</w:t>
            </w:r>
            <w:r>
              <w:rPr>
                <w:rFonts w:ascii="Arial Narrow" w:hAnsi="Arial Narrow" w:eastAsia="Times New Roman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 w:eastAsia="Times New Roman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402A20" w14:paraId="0D6E66A7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</w:p>
        </w:tc>
      </w:tr>
      <w:tr w:rsidR="00402A20" w:rsidTr="49E80BF4" w14:paraId="2229FABB" w14:textId="77777777">
        <w:trPr>
          <w:divId w:val="1959952274"/>
          <w:cantSplit/>
        </w:trPr>
        <w:tc>
          <w:tcPr>
            <w:tcW w:w="0" w:type="auto"/>
            <w:gridSpan w:val="10"/>
            <w:shd w:val="clear" w:color="auto" w:fill="FFFFFF" w:themeFill="background1"/>
            <w:vAlign w:val="center"/>
            <w:hideMark/>
          </w:tcPr>
          <w:p w:rsidR="00402A20" w:rsidRDefault="00EF5EAF" w14:paraId="3AA68ADC" w14:textId="77777777">
            <w:pPr>
              <w:divId w:val="1522933124"/>
              <w:rPr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  <w:lastRenderedPageBreak/>
              <w:t>Total problems</w:t>
            </w:r>
          </w:p>
        </w:tc>
      </w:tr>
      <w:tr w:rsidR="00402A20" w:rsidTr="49E80BF4" w14:paraId="1029AEB6" w14:textId="77777777">
        <w:trPr>
          <w:divId w:val="1959952274"/>
          <w:cantSplit/>
        </w:trPr>
        <w:tc>
          <w:tcPr>
            <w:tcW w:w="2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3F84A57C" w14:textId="77777777">
            <w:pPr>
              <w:jc w:val="center"/>
              <w:divId w:val="1849363236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11</w:t>
            </w:r>
          </w:p>
        </w:tc>
        <w:tc>
          <w:tcPr>
            <w:tcW w:w="3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5ECD5FCF" w14:textId="77777777">
            <w:pPr>
              <w:jc w:val="center"/>
              <w:divId w:val="2123963042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07E17945" w14:textId="77777777">
            <w:pPr>
              <w:jc w:val="center"/>
              <w:divId w:val="1040127951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6FF60336" w14:textId="77777777">
            <w:pPr>
              <w:jc w:val="center"/>
              <w:divId w:val="1864633393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4BE622D5" w14:textId="77777777">
            <w:pPr>
              <w:jc w:val="center"/>
              <w:divId w:val="924607412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56D314BA" w14:textId="77777777">
            <w:pPr>
              <w:jc w:val="center"/>
              <w:divId w:val="498273221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7ACF0B1E" w14:textId="77777777">
            <w:pPr>
              <w:jc w:val="center"/>
              <w:divId w:val="292250939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ne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73EA7F26" w14:textId="77777777">
            <w:pPr>
              <w:divId w:val="1040739004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SMD 0.15 SD lower (95% CI 0.28 to 0.02 lower) </w:t>
            </w:r>
          </w:p>
        </w:tc>
        <w:tc>
          <w:tcPr>
            <w:tcW w:w="75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EF5EAF" w14:paraId="061CBB63" w14:textId="77777777">
            <w:pPr>
              <w:jc w:val="center"/>
              <w:divId w:val="291206739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⨁◯◯</w:t>
            </w:r>
            <w:r>
              <w:rPr>
                <w:rFonts w:ascii="Arial Narrow" w:hAnsi="Arial Narrow" w:eastAsia="Times New Roman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 w:eastAsia="Times New Roman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402A20" w:rsidRDefault="00402A20" w14:paraId="174D6BB5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</w:p>
        </w:tc>
      </w:tr>
    </w:tbl>
    <w:p w:rsidR="00402A20" w:rsidRDefault="00EF5EAF" w14:paraId="2A20392F" w14:textId="77777777">
      <w:pPr>
        <w:pStyle w:val="NormalWeb"/>
        <w:spacing w:line="140" w:lineRule="atLeast"/>
        <w:divId w:val="195995227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</w:t>
      </w:r>
    </w:p>
    <w:p w:rsidR="00402A20" w:rsidRDefault="00EF5EAF" w14:paraId="313E9B57" w14:textId="77777777">
      <w:pPr>
        <w:pStyle w:val="Heading4"/>
        <w:spacing w:line="140" w:lineRule="atLeast"/>
        <w:rPr>
          <w:rFonts w:ascii="Arial Narrow" w:hAnsi="Arial Narrow" w:eastAsia="Times New Roman"/>
          <w:color w:val="000000"/>
          <w:lang w:val="en"/>
        </w:rPr>
      </w:pPr>
      <w:r>
        <w:rPr>
          <w:rFonts w:ascii="Arial Narrow" w:hAnsi="Arial Narrow" w:eastAsia="Times New Roman"/>
          <w:color w:val="000000"/>
          <w:lang w:val="en"/>
        </w:rPr>
        <w:t>Explanations</w:t>
      </w:r>
    </w:p>
    <w:p w:rsidR="00402A20" w:rsidRDefault="00EF5EAF" w14:paraId="49DA1539" w14:textId="77777777">
      <w:pPr>
        <w:spacing w:line="140" w:lineRule="atLeast"/>
        <w:divId w:val="793713892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 xml:space="preserve">a. All trials included appraised as 'some </w:t>
      </w:r>
      <w:proofErr w:type="gramStart"/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concerns</w:t>
      </w:r>
      <w:proofErr w:type="gramEnd"/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'</w:t>
      </w:r>
    </w:p>
    <w:p w:rsidR="00402A20" w:rsidRDefault="00EF5EAF" w14:paraId="4E6D0386" w14:textId="77777777">
      <w:pPr>
        <w:spacing w:line="140" w:lineRule="atLeast"/>
        <w:divId w:val="2035687039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b. Confidence interval includes the MID of 0.2 SD.</w:t>
      </w:r>
    </w:p>
    <w:p w:rsidR="00402A20" w:rsidRDefault="00EF5EAF" w14:paraId="472D0106" w14:textId="77777777">
      <w:pPr>
        <w:spacing w:line="140" w:lineRule="atLeast"/>
        <w:divId w:val="69890200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c. Between-study variance more than 50% of total variance in meta-analysis</w:t>
      </w:r>
    </w:p>
    <w:p w:rsidR="00402A20" w:rsidRDefault="00EF5EAF" w14:paraId="248D18C0" w14:textId="77777777">
      <w:pPr>
        <w:spacing w:line="140" w:lineRule="atLeast"/>
        <w:divId w:val="300228857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d. Robust Egger's regression yields one-sided p&lt;</w:t>
      </w:r>
      <w:proofErr w:type="gramStart"/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0.05</w:t>
      </w:r>
      <w:proofErr w:type="gramEnd"/>
    </w:p>
    <w:p w:rsidR="006523ED" w:rsidRDefault="00EF5EAF" w14:paraId="53FB41DC" w14:textId="7D7811FF">
      <w:pPr>
        <w:spacing w:line="140" w:lineRule="atLeast"/>
        <w:divId w:val="1993563314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e. Confidence interval includes the MID on both sides of the null effect.</w:t>
      </w:r>
    </w:p>
    <w:p w:rsidR="006523ED" w:rsidRDefault="006523ED" w14:paraId="02575768" w14:textId="77777777">
      <w:pPr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 w:rsidRPr="765AC0C2">
        <w:rPr>
          <w:rFonts w:ascii="Arial Narrow" w:hAnsi="Arial Narrow" w:eastAsia="Times New Roman"/>
          <w:color w:val="000000" w:themeColor="text1" w:themeTint="FF" w:themeShade="FF"/>
          <w:sz w:val="14"/>
          <w:szCs w:val="14"/>
          <w:lang w:val="en"/>
        </w:rPr>
        <w:br w:type="page"/>
      </w:r>
    </w:p>
    <w:p w:rsidR="006523ED" w:rsidP="765AC0C2" w:rsidRDefault="006523ED" w14:paraId="6BC0D651" w14:textId="2D8BE332">
      <w:pPr>
        <w:spacing w:line="140" w:lineRule="atLeast"/>
        <w:divId w:val="1993563314"/>
        <w:rPr>
          <w:rFonts w:ascii="Arial" w:hAnsi="Arial" w:eastAsia="Times New Roman" w:cs="Arial"/>
          <w:b w:val="1"/>
          <w:bCs w:val="1"/>
          <w:i w:val="1"/>
          <w:iCs w:val="1"/>
          <w:color w:val="000000" w:themeColor="text1"/>
          <w:sz w:val="24"/>
          <w:szCs w:val="24"/>
          <w:lang w:val="en"/>
        </w:rPr>
      </w:pPr>
      <w:r w:rsidRPr="765AC0C2" w:rsidR="006523ED">
        <w:rPr>
          <w:rFonts w:ascii="Arial" w:hAnsi="Arial" w:eastAsia="Times New Roman" w:cs="Arial"/>
          <w:b w:val="1"/>
          <w:bCs w:val="1"/>
          <w:i w:val="1"/>
          <w:iCs w:val="1"/>
          <w:color w:val="000000" w:themeColor="text1" w:themeTint="FF" w:themeShade="FF"/>
          <w:sz w:val="24"/>
          <w:szCs w:val="24"/>
          <w:lang w:val="en"/>
        </w:rPr>
        <w:t>Long-term</w:t>
      </w:r>
      <w:r w:rsidRPr="765AC0C2" w:rsidR="006523ED">
        <w:rPr>
          <w:rFonts w:ascii="Arial" w:hAnsi="Arial" w:eastAsia="Times New Roman" w:cs="Arial"/>
          <w:b w:val="1"/>
          <w:bCs w:val="1"/>
          <w:i w:val="1"/>
          <w:iCs w:val="1"/>
          <w:color w:val="000000" w:themeColor="text1" w:themeTint="FF" w:themeShade="FF"/>
          <w:sz w:val="24"/>
          <w:szCs w:val="24"/>
          <w:lang w:val="en"/>
        </w:rPr>
        <w:t xml:space="preserve"> Outcomes</w:t>
      </w:r>
    </w:p>
    <w:p w:rsidR="001F4E48" w:rsidP="001F4E48" w:rsidRDefault="001F4E48" w14:paraId="57CB9F8C" w14:textId="77777777">
      <w:pPr>
        <w:spacing w:line="140" w:lineRule="atLeast"/>
        <w:divId w:val="1993563314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b/>
          <w:bCs/>
          <w:color w:val="000000"/>
          <w:sz w:val="14"/>
          <w:szCs w:val="14"/>
          <w:lang w:val="en"/>
        </w:rPr>
        <w:t xml:space="preserve">Question: </w:t>
      </w: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Interventions for mental wellbeing compared to treatment as usual for mental health outcomes (long-term)</w:t>
      </w:r>
    </w:p>
    <w:p w:rsidR="001F4E48" w:rsidP="001F4E48" w:rsidRDefault="001F4E48" w14:paraId="39B4B419" w14:textId="77777777">
      <w:pPr>
        <w:spacing w:line="140" w:lineRule="atLeast"/>
        <w:divId w:val="1993563314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b/>
          <w:bCs/>
          <w:color w:val="000000"/>
          <w:sz w:val="14"/>
          <w:szCs w:val="14"/>
          <w:lang w:val="en"/>
        </w:rPr>
        <w:t xml:space="preserve">Setting: </w:t>
      </w: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Long-term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18"/>
        <w:gridCol w:w="862"/>
        <w:gridCol w:w="1006"/>
        <w:gridCol w:w="1006"/>
        <w:gridCol w:w="1006"/>
        <w:gridCol w:w="1006"/>
        <w:gridCol w:w="1581"/>
        <w:gridCol w:w="4598"/>
        <w:gridCol w:w="1437"/>
        <w:gridCol w:w="1150"/>
      </w:tblGrid>
      <w:tr w:rsidR="001F4E48" w:rsidTr="001F4E48" w14:paraId="2702E743" w14:textId="77777777">
        <w:trPr>
          <w:divId w:val="1993563314"/>
          <w:cantSplit/>
          <w:tblHeader/>
        </w:trPr>
        <w:tc>
          <w:tcPr>
            <w:tcW w:w="2500" w:type="pct"/>
            <w:gridSpan w:val="7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F4E48" w:rsidP="00B15154" w:rsidRDefault="001F4E48" w14:paraId="646DEEAF" w14:textId="77777777">
            <w:pPr>
              <w:spacing w:line="240" w:lineRule="auto"/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1600" w:type="pct"/>
            <w:vMerge w:val="restar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F4E48" w:rsidP="00B15154" w:rsidRDefault="001F4E48" w14:paraId="686A93FA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Impact</w:t>
            </w:r>
          </w:p>
        </w:tc>
        <w:tc>
          <w:tcPr>
            <w:tcW w:w="500" w:type="pct"/>
            <w:vMerge w:val="restar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F4E48" w:rsidP="00B15154" w:rsidRDefault="001F4E48" w14:paraId="5BBBC6F1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0" w:type="pct"/>
            <w:vMerge w:val="restar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F4E48" w:rsidP="00B15154" w:rsidRDefault="001F4E48" w14:paraId="4DCC05AF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1F4E48" w:rsidTr="001F4E48" w14:paraId="184A0093" w14:textId="77777777">
        <w:trPr>
          <w:divId w:val="1993563314"/>
          <w:cantSplit/>
          <w:tblHeader/>
        </w:trPr>
        <w:tc>
          <w:tcPr>
            <w:tcW w:w="250" w:type="pc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F4E48" w:rsidP="00B15154" w:rsidRDefault="001F4E48" w14:paraId="356EC344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F4E48" w:rsidP="00B15154" w:rsidRDefault="001F4E48" w14:paraId="7545DDF1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F4E48" w:rsidP="00B15154" w:rsidRDefault="001F4E48" w14:paraId="14606961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F4E48" w:rsidP="00B15154" w:rsidRDefault="001F4E48" w14:paraId="51B76768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F4E48" w:rsidP="00B15154" w:rsidRDefault="001F4E48" w14:paraId="0406F154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F4E48" w:rsidP="00B15154" w:rsidRDefault="001F4E48" w14:paraId="1964D040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F4E48" w:rsidP="00B15154" w:rsidRDefault="001F4E48" w14:paraId="4B95EB96" w14:textId="77777777">
            <w:pPr>
              <w:jc w:val="center"/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1600" w:type="pct"/>
            <w:vMerge/>
            <w:vAlign w:val="center"/>
            <w:hideMark/>
          </w:tcPr>
          <w:p w:rsidR="001F4E48" w:rsidP="00B15154" w:rsidRDefault="001F4E48" w14:paraId="517BA625" w14:textId="77777777">
            <w:pP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vAlign w:val="center"/>
            <w:hideMark/>
          </w:tcPr>
          <w:p w:rsidR="001F4E48" w:rsidP="00B15154" w:rsidRDefault="001F4E48" w14:paraId="0FA1AC51" w14:textId="77777777">
            <w:pP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0" w:type="pct"/>
            <w:vMerge/>
            <w:vAlign w:val="center"/>
            <w:hideMark/>
          </w:tcPr>
          <w:p w:rsidR="001F4E48" w:rsidP="00B15154" w:rsidRDefault="001F4E48" w14:paraId="485C4EDB" w14:textId="77777777">
            <w:pPr>
              <w:rPr>
                <w:rFonts w:ascii="Arial Narrow" w:hAnsi="Arial Narrow" w:eastAsia="Times New Roman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F4E48" w:rsidTr="001F4E48" w14:paraId="570B6729" w14:textId="77777777">
        <w:trPr>
          <w:divId w:val="1993563314"/>
          <w:cantSplit/>
        </w:trPr>
        <w:tc>
          <w:tcPr>
            <w:tcW w:w="5000" w:type="pct"/>
            <w:gridSpan w:val="10"/>
            <w:shd w:val="clear" w:color="auto" w:fill="FFFFFF" w:themeFill="background1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4E48" w:rsidP="00B15154" w:rsidRDefault="001F4E48" w14:paraId="6A04D926" w14:textId="77777777">
            <w:pPr>
              <w:rPr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  <w:t>Externalising problems</w:t>
            </w:r>
          </w:p>
        </w:tc>
      </w:tr>
      <w:tr w:rsidR="001F4E48" w:rsidTr="001F4E48" w14:paraId="3CFF9C0D" w14:textId="77777777">
        <w:trPr>
          <w:divId w:val="1993563314"/>
          <w:cantSplit/>
        </w:trPr>
        <w:tc>
          <w:tcPr>
            <w:tcW w:w="2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6B81805C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62263BE9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6FD54876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6449C981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7DC456C4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70419589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1F129E2F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publication bias strongly </w:t>
            </w: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uspected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16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284B3CD4" w14:textId="77777777">
            <w:pPr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SMD 0.02 SD higher (95% CI 0.17 lower to 0.20 higher) </w:t>
            </w:r>
          </w:p>
        </w:tc>
        <w:tc>
          <w:tcPr>
            <w:tcW w:w="5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69695CFE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◯◯◯</w:t>
            </w:r>
            <w:r>
              <w:rPr>
                <w:rFonts w:ascii="Arial Narrow" w:hAnsi="Arial Narrow" w:eastAsia="Times New Roman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 w:eastAsia="Times New Roman"/>
                <w:sz w:val="13"/>
                <w:szCs w:val="13"/>
              </w:rPr>
              <w:t>Very low</w:t>
            </w:r>
          </w:p>
        </w:tc>
        <w:tc>
          <w:tcPr>
            <w:tcW w:w="4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0A215D29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</w:p>
        </w:tc>
      </w:tr>
      <w:tr w:rsidR="001F4E48" w:rsidTr="001F4E48" w14:paraId="2007053B" w14:textId="77777777">
        <w:trPr>
          <w:divId w:val="1993563314"/>
          <w:cantSplit/>
        </w:trPr>
        <w:tc>
          <w:tcPr>
            <w:tcW w:w="5000" w:type="pct"/>
            <w:gridSpan w:val="10"/>
            <w:shd w:val="clear" w:color="auto" w:fill="FFFFFF" w:themeFill="background1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4E48" w:rsidP="00B15154" w:rsidRDefault="001F4E48" w14:paraId="3512745E" w14:textId="77777777">
            <w:pPr>
              <w:rPr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  <w:t>Internalising problems</w:t>
            </w:r>
          </w:p>
        </w:tc>
      </w:tr>
      <w:tr w:rsidR="001F4E48" w:rsidTr="001F4E48" w14:paraId="7325DA6A" w14:textId="77777777">
        <w:trPr>
          <w:divId w:val="1993563314"/>
          <w:cantSplit/>
        </w:trPr>
        <w:tc>
          <w:tcPr>
            <w:tcW w:w="2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48605C0F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33B88B0F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49BB8F99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3B80AF8F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52DBC5A8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543AAD86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6A1FD24E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ne</w:t>
            </w:r>
          </w:p>
        </w:tc>
        <w:tc>
          <w:tcPr>
            <w:tcW w:w="16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61D3F85D" w14:textId="77777777">
            <w:pPr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SMD 0.03 SD lower (95% CI 0.31 lower to 0.25 higher)</w:t>
            </w:r>
          </w:p>
        </w:tc>
        <w:tc>
          <w:tcPr>
            <w:tcW w:w="5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1BEBF58F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◯◯◯</w:t>
            </w:r>
            <w:r>
              <w:rPr>
                <w:rFonts w:ascii="Arial Narrow" w:hAnsi="Arial Narrow" w:eastAsia="Times New Roman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 w:eastAsia="Times New Roman"/>
                <w:sz w:val="13"/>
                <w:szCs w:val="13"/>
              </w:rPr>
              <w:t>Very low</w:t>
            </w:r>
          </w:p>
        </w:tc>
        <w:tc>
          <w:tcPr>
            <w:tcW w:w="4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46382665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</w:p>
        </w:tc>
      </w:tr>
      <w:tr w:rsidR="001F4E48" w:rsidTr="001F4E48" w14:paraId="3ACEAAA0" w14:textId="77777777">
        <w:trPr>
          <w:divId w:val="1993563314"/>
          <w:cantSplit/>
        </w:trPr>
        <w:tc>
          <w:tcPr>
            <w:tcW w:w="5000" w:type="pct"/>
            <w:gridSpan w:val="10"/>
            <w:shd w:val="clear" w:color="auto" w:fill="FFFFFF" w:themeFill="background1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4E48" w:rsidP="00B15154" w:rsidRDefault="001F4E48" w14:paraId="0E38F9AA" w14:textId="77777777">
            <w:pPr>
              <w:rPr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  <w:t>Anxiety and depression</w:t>
            </w:r>
          </w:p>
        </w:tc>
      </w:tr>
      <w:tr w:rsidR="001F4E48" w:rsidTr="001F4E48" w14:paraId="5DB510B6" w14:textId="77777777">
        <w:trPr>
          <w:divId w:val="1993563314"/>
          <w:cantSplit/>
        </w:trPr>
        <w:tc>
          <w:tcPr>
            <w:tcW w:w="2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25749AFC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056A8DBE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63CC5D7B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322B1F03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3B517C13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4011B168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5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01CFA7B8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ne</w:t>
            </w:r>
          </w:p>
        </w:tc>
        <w:tc>
          <w:tcPr>
            <w:tcW w:w="16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1661F585" w14:textId="77777777">
            <w:pPr>
              <w:spacing w:after="0"/>
              <w:rPr>
                <w:rFonts w:ascii="Arial Narrow" w:hAnsi="Arial Narrow" w:eastAsia="Times New Roman"/>
                <w:sz w:val="13"/>
                <w:szCs w:val="13"/>
              </w:rPr>
            </w:pPr>
            <w:r w:rsidRPr="251D751A"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  <w:t>Fostering Individualised Assistance Program (Clark, 1994)</w:t>
            </w:r>
            <w:r w:rsidRPr="251D751A">
              <w:rPr>
                <w:rFonts w:ascii="Arial Narrow" w:hAnsi="Arial Narrow" w:eastAsia="Times New Roman"/>
                <w:sz w:val="13"/>
                <w:szCs w:val="13"/>
              </w:rPr>
              <w:t>:</w:t>
            </w:r>
          </w:p>
          <w:p w:rsidR="001F4E48" w:rsidP="00B15154" w:rsidRDefault="001F4E48" w14:paraId="4714A139" w14:textId="77777777">
            <w:pPr>
              <w:spacing w:after="0"/>
              <w:rPr>
                <w:rFonts w:ascii="Arial Narrow" w:hAnsi="Arial Narrow" w:eastAsia="Times New Roman"/>
                <w:sz w:val="13"/>
                <w:szCs w:val="13"/>
              </w:rPr>
            </w:pPr>
            <w:r w:rsidRPr="251D751A">
              <w:rPr>
                <w:rFonts w:ascii="Arial Narrow" w:hAnsi="Arial Narrow" w:eastAsia="Times New Roman"/>
                <w:sz w:val="13"/>
                <w:szCs w:val="13"/>
              </w:rPr>
              <w:t>No effect on child or parent-rated anxiety/depression or withdrawal</w:t>
            </w:r>
          </w:p>
          <w:p w:rsidR="001F4E48" w:rsidP="00B15154" w:rsidRDefault="001F4E48" w14:paraId="7D79D122" w14:textId="77777777">
            <w:pPr>
              <w:spacing w:after="0"/>
              <w:rPr>
                <w:rFonts w:ascii="Arial Narrow" w:hAnsi="Arial Narrow" w:eastAsia="Times New Roman"/>
                <w:sz w:val="13"/>
                <w:szCs w:val="13"/>
              </w:rPr>
            </w:pPr>
          </w:p>
          <w:p w:rsidR="001F4E48" w:rsidP="00B15154" w:rsidRDefault="001F4E48" w14:paraId="455905DB" w14:textId="77777777">
            <w:pPr>
              <w:spacing w:after="0"/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</w:pPr>
            <w:r w:rsidRPr="251D751A"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  <w:t>Triple P for Foster Parents (Job, 2022):</w:t>
            </w:r>
          </w:p>
          <w:p w:rsidR="001F4E48" w:rsidP="00B15154" w:rsidRDefault="001F4E48" w14:paraId="034269D2" w14:textId="77777777">
            <w:pPr>
              <w:spacing w:after="0"/>
              <w:rPr>
                <w:rFonts w:ascii="Arial Narrow" w:hAnsi="Arial Narrow" w:eastAsia="Times New Roman"/>
                <w:sz w:val="13"/>
                <w:szCs w:val="13"/>
              </w:rPr>
            </w:pPr>
            <w:r w:rsidRPr="251D751A">
              <w:rPr>
                <w:rFonts w:ascii="Arial Narrow" w:hAnsi="Arial Narrow" w:eastAsia="Times New Roman"/>
                <w:sz w:val="13"/>
                <w:szCs w:val="13"/>
              </w:rPr>
              <w:t>No effect on anxiety symptoms</w:t>
            </w:r>
          </w:p>
          <w:p w:rsidR="001F4E48" w:rsidP="00B15154" w:rsidRDefault="001F4E48" w14:paraId="25E246CD" w14:textId="77777777">
            <w:pPr>
              <w:spacing w:after="0"/>
              <w:rPr>
                <w:rFonts w:ascii="Arial Narrow" w:hAnsi="Arial Narrow" w:eastAsia="Times New Roman"/>
                <w:sz w:val="13"/>
                <w:szCs w:val="13"/>
              </w:rPr>
            </w:pPr>
          </w:p>
          <w:p w:rsidR="001F4E48" w:rsidP="00B15154" w:rsidRDefault="001F4E48" w14:paraId="74C2F213" w14:textId="77777777">
            <w:pPr>
              <w:spacing w:after="0"/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</w:pPr>
            <w:r w:rsidRPr="251D751A"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  <w:t>Mentoring intervention for teenage pregnancy (</w:t>
            </w:r>
            <w:proofErr w:type="spellStart"/>
            <w:r w:rsidRPr="251D751A"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  <w:t>Mezey</w:t>
            </w:r>
            <w:proofErr w:type="spellEnd"/>
            <w:r w:rsidRPr="251D751A"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  <w:t>, 2015)</w:t>
            </w:r>
          </w:p>
          <w:p w:rsidR="001F4E48" w:rsidP="00B15154" w:rsidRDefault="001F4E48" w14:paraId="75CDBE4E" w14:textId="77777777">
            <w:pPr>
              <w:spacing w:after="0"/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</w:pPr>
            <w:r w:rsidRPr="251D751A">
              <w:rPr>
                <w:rFonts w:ascii="Arial Narrow" w:hAnsi="Arial Narrow" w:eastAsia="Times New Roman"/>
                <w:sz w:val="13"/>
                <w:szCs w:val="13"/>
              </w:rPr>
              <w:t>No effect on anxiety/depression</w:t>
            </w:r>
          </w:p>
          <w:p w:rsidR="001F4E48" w:rsidP="00B15154" w:rsidRDefault="001F4E48" w14:paraId="710ABCD4" w14:textId="77777777">
            <w:pPr>
              <w:spacing w:after="0"/>
              <w:rPr>
                <w:rFonts w:ascii="Arial Narrow" w:hAnsi="Arial Narrow" w:eastAsia="Times New Roman"/>
                <w:sz w:val="13"/>
                <w:szCs w:val="13"/>
              </w:rPr>
            </w:pPr>
          </w:p>
          <w:p w:rsidR="001F4E48" w:rsidP="00B15154" w:rsidRDefault="001F4E48" w14:paraId="43FB1304" w14:textId="77777777">
            <w:pPr>
              <w:spacing w:after="0"/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</w:pPr>
            <w:r w:rsidRPr="251D751A"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  <w:t>Take Charge intervention (Geenen,2012)</w:t>
            </w:r>
          </w:p>
          <w:p w:rsidR="001F4E48" w:rsidP="00B15154" w:rsidRDefault="001F4E48" w14:paraId="12155FFD" w14:textId="77777777">
            <w:pPr>
              <w:spacing w:after="0"/>
              <w:rPr>
                <w:rFonts w:ascii="Arial Narrow" w:hAnsi="Arial Narrow" w:eastAsia="Times New Roman"/>
                <w:sz w:val="13"/>
                <w:szCs w:val="13"/>
              </w:rPr>
            </w:pPr>
            <w:r w:rsidRPr="251D751A">
              <w:rPr>
                <w:rFonts w:ascii="Arial Narrow" w:hAnsi="Arial Narrow" w:eastAsia="Times New Roman"/>
                <w:sz w:val="13"/>
                <w:szCs w:val="13"/>
              </w:rPr>
              <w:t>Lower anxiety/depression score at 12 months, self-rated (SMD 0.44 SD lower, 95% CI: 0.79 lower to 0.18 lower) and parent rated (SMD 0.65 SD lower, 95% CI: 1.02 lower to 0.29 lower)</w:t>
            </w:r>
          </w:p>
          <w:p w:rsidR="001F4E48" w:rsidP="00B15154" w:rsidRDefault="001F4E48" w14:paraId="59103717" w14:textId="77777777">
            <w:pPr>
              <w:spacing w:after="0"/>
              <w:rPr>
                <w:rFonts w:ascii="Arial Narrow" w:hAnsi="Arial Narrow" w:eastAsia="Times New Roman"/>
                <w:sz w:val="13"/>
                <w:szCs w:val="13"/>
              </w:rPr>
            </w:pPr>
            <w:r w:rsidRPr="251D751A">
              <w:rPr>
                <w:rFonts w:ascii="Arial Narrow" w:hAnsi="Arial Narrow" w:eastAsia="Times New Roman"/>
                <w:sz w:val="13"/>
                <w:szCs w:val="13"/>
              </w:rPr>
              <w:t>Lower withdrawal/depression score at 12 months, parent rated (SMD 0.41 SD lower, 95% CI: 0.77 lower to 0.05 lower)</w:t>
            </w:r>
          </w:p>
          <w:p w:rsidR="001F4E48" w:rsidP="00B15154" w:rsidRDefault="001F4E48" w14:paraId="5E1E4073" w14:textId="77777777">
            <w:pPr>
              <w:spacing w:after="0"/>
              <w:rPr>
                <w:rFonts w:ascii="Arial Narrow" w:hAnsi="Arial Narrow" w:eastAsia="Times New Roman"/>
                <w:sz w:val="13"/>
                <w:szCs w:val="13"/>
              </w:rPr>
            </w:pPr>
            <w:r w:rsidRPr="251D751A">
              <w:rPr>
                <w:rFonts w:ascii="Arial Narrow" w:hAnsi="Arial Narrow" w:eastAsia="Times New Roman"/>
                <w:sz w:val="13"/>
                <w:szCs w:val="13"/>
              </w:rPr>
              <w:t>Lower anxiety/depression score at 18 months, parent rated (SMD 0.36 SD lower, 95% CI: 0.71 lower to 0.00 lower)</w:t>
            </w:r>
          </w:p>
          <w:p w:rsidR="001F4E48" w:rsidP="00B15154" w:rsidRDefault="001F4E48" w14:paraId="499B667A" w14:textId="77777777">
            <w:pPr>
              <w:spacing w:after="0"/>
              <w:rPr>
                <w:rFonts w:ascii="Arial Narrow" w:hAnsi="Arial Narrow" w:eastAsia="Times New Roman"/>
                <w:sz w:val="13"/>
                <w:szCs w:val="13"/>
              </w:rPr>
            </w:pPr>
            <w:r w:rsidRPr="251D751A">
              <w:rPr>
                <w:rFonts w:ascii="Arial Narrow" w:hAnsi="Arial Narrow" w:eastAsia="Times New Roman"/>
                <w:sz w:val="13"/>
                <w:szCs w:val="13"/>
              </w:rPr>
              <w:t>Lower withdrawal/depression score at 18 months, parent rated (SMD 0.37 SD lower, 95% CI: 0.73 lower to 0.01 lower)</w:t>
            </w:r>
          </w:p>
          <w:p w:rsidR="001F4E48" w:rsidP="00B15154" w:rsidRDefault="001F4E48" w14:paraId="69B722F8" w14:textId="77777777">
            <w:pPr>
              <w:spacing w:after="0"/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31C57D54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◯◯◯</w:t>
            </w:r>
            <w:r>
              <w:rPr>
                <w:rFonts w:ascii="Arial Narrow" w:hAnsi="Arial Narrow" w:eastAsia="Times New Roman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 w:eastAsia="Times New Roman"/>
                <w:sz w:val="13"/>
                <w:szCs w:val="13"/>
              </w:rPr>
              <w:t>Very low</w:t>
            </w:r>
          </w:p>
        </w:tc>
        <w:tc>
          <w:tcPr>
            <w:tcW w:w="4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0065D550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</w:p>
        </w:tc>
      </w:tr>
      <w:tr w:rsidR="001F4E48" w:rsidTr="001F4E48" w14:paraId="21E1B5D1" w14:textId="77777777">
        <w:trPr>
          <w:divId w:val="1993563314"/>
          <w:cantSplit/>
        </w:trPr>
        <w:tc>
          <w:tcPr>
            <w:tcW w:w="5000" w:type="pct"/>
            <w:gridSpan w:val="10"/>
            <w:shd w:val="clear" w:color="auto" w:fill="FFFFFF" w:themeFill="background1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4E48" w:rsidP="00B15154" w:rsidRDefault="001F4E48" w14:paraId="064F0E3C" w14:textId="77777777">
            <w:pPr>
              <w:rPr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  <w:t>Self-harm and suicidal ideation</w:t>
            </w:r>
          </w:p>
        </w:tc>
      </w:tr>
      <w:tr w:rsidR="001F4E48" w:rsidTr="001F4E48" w14:paraId="65ADCEBF" w14:textId="77777777">
        <w:trPr>
          <w:divId w:val="1993563314"/>
          <w:cantSplit/>
        </w:trPr>
        <w:tc>
          <w:tcPr>
            <w:tcW w:w="2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6B08D83B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4D5C504F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6981D0B8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h</w:t>
            </w:r>
            <w:proofErr w:type="spellEnd"/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343123DF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5C39F39B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36437A18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55AFBD10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ne</w:t>
            </w:r>
          </w:p>
        </w:tc>
        <w:tc>
          <w:tcPr>
            <w:tcW w:w="16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51F5008E" w14:textId="77777777">
            <w:pPr>
              <w:spacing w:after="0"/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</w:pPr>
            <w:r w:rsidRPr="251D751A"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  <w:t>Mentoring intervention for teenage pregnancy (</w:t>
            </w:r>
            <w:proofErr w:type="spellStart"/>
            <w:r w:rsidRPr="251D751A"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  <w:t>Mezey</w:t>
            </w:r>
            <w:proofErr w:type="spellEnd"/>
            <w:r w:rsidRPr="251D751A"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  <w:t>, 2015):</w:t>
            </w:r>
          </w:p>
          <w:p w:rsidR="001F4E48" w:rsidP="00B15154" w:rsidRDefault="001F4E48" w14:paraId="3F231716" w14:textId="77777777">
            <w:pPr>
              <w:spacing w:after="0"/>
              <w:rPr>
                <w:rFonts w:ascii="Arial Narrow" w:hAnsi="Arial Narrow" w:eastAsia="Times New Roman"/>
                <w:i/>
                <w:iCs/>
                <w:sz w:val="13"/>
                <w:szCs w:val="13"/>
                <w:u w:val="single"/>
              </w:rPr>
            </w:pPr>
            <w:r w:rsidRPr="251D751A">
              <w:rPr>
                <w:rFonts w:ascii="Arial Narrow" w:hAnsi="Arial Narrow" w:eastAsia="Times New Roman"/>
                <w:sz w:val="13"/>
                <w:szCs w:val="13"/>
              </w:rPr>
              <w:t>No effect on reported incidents of self-harm or suicide attempts</w:t>
            </w:r>
          </w:p>
        </w:tc>
        <w:tc>
          <w:tcPr>
            <w:tcW w:w="5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4039761E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◯◯◯</w:t>
            </w:r>
            <w:r>
              <w:rPr>
                <w:rFonts w:ascii="Arial Narrow" w:hAnsi="Arial Narrow" w:eastAsia="Times New Roman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 w:eastAsia="Times New Roman"/>
                <w:sz w:val="13"/>
                <w:szCs w:val="13"/>
              </w:rPr>
              <w:t>Very low</w:t>
            </w:r>
          </w:p>
        </w:tc>
        <w:tc>
          <w:tcPr>
            <w:tcW w:w="4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77752F8B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</w:p>
        </w:tc>
      </w:tr>
      <w:tr w:rsidR="001F4E48" w:rsidTr="001F4E48" w14:paraId="7B69A190" w14:textId="77777777">
        <w:trPr>
          <w:divId w:val="1993563314"/>
          <w:cantSplit/>
        </w:trPr>
        <w:tc>
          <w:tcPr>
            <w:tcW w:w="5000" w:type="pct"/>
            <w:gridSpan w:val="10"/>
            <w:shd w:val="clear" w:color="auto" w:fill="FFFFFF" w:themeFill="background1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4E48" w:rsidP="00B15154" w:rsidRDefault="001F4E48" w14:paraId="57E15AEA" w14:textId="77777777">
            <w:pPr>
              <w:rPr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  <w:t>Subjective wellbeing</w:t>
            </w: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 SMD 0.03 SD higher (95% CI 0.63 lower to 0.69 higher)</w:t>
            </w:r>
          </w:p>
        </w:tc>
      </w:tr>
      <w:tr w:rsidR="001F4E48" w:rsidTr="001F4E48" w14:paraId="48F75439" w14:textId="77777777">
        <w:trPr>
          <w:divId w:val="1993563314"/>
          <w:cantSplit/>
        </w:trPr>
        <w:tc>
          <w:tcPr>
            <w:tcW w:w="2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1E681A5C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lastRenderedPageBreak/>
              <w:t>1</w:t>
            </w:r>
          </w:p>
        </w:tc>
        <w:tc>
          <w:tcPr>
            <w:tcW w:w="3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1AC7F771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046C707D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4F2414FF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36464D35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420CCA89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7FC2D344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ne</w:t>
            </w:r>
          </w:p>
        </w:tc>
        <w:tc>
          <w:tcPr>
            <w:tcW w:w="16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702FCE50" w14:textId="77777777">
            <w:pPr>
              <w:rPr>
                <w:rFonts w:ascii="Arial Narrow" w:hAnsi="Arial Narrow" w:eastAsia="Times New Roman"/>
                <w:sz w:val="13"/>
                <w:szCs w:val="13"/>
              </w:rPr>
            </w:pPr>
            <w:r w:rsidRPr="251D751A">
              <w:rPr>
                <w:rFonts w:ascii="Arial Narrow" w:hAnsi="Arial Narrow" w:eastAsia="Times New Roman"/>
                <w:i/>
                <w:iCs/>
                <w:sz w:val="13"/>
                <w:szCs w:val="13"/>
              </w:rPr>
              <w:t>Fostering Healthy Futures (Taussig, 2010)</w:t>
            </w:r>
          </w:p>
          <w:p w:rsidR="001F4E48" w:rsidP="00B15154" w:rsidRDefault="001F4E48" w14:paraId="750AC194" w14:textId="77777777">
            <w:pPr>
              <w:rPr>
                <w:rFonts w:ascii="Arial Narrow" w:hAnsi="Arial Narrow" w:eastAsia="Times New Roman"/>
                <w:sz w:val="13"/>
                <w:szCs w:val="13"/>
              </w:rPr>
            </w:pPr>
            <w:r w:rsidRPr="251D751A">
              <w:rPr>
                <w:rFonts w:ascii="Arial Narrow" w:hAnsi="Arial Narrow" w:eastAsia="Times New Roman"/>
                <w:sz w:val="13"/>
                <w:szCs w:val="13"/>
              </w:rPr>
              <w:t xml:space="preserve">Higher health related quality of life at 9 months post </w:t>
            </w:r>
            <w:proofErr w:type="gramStart"/>
            <w:r w:rsidRPr="251D751A">
              <w:rPr>
                <w:rFonts w:ascii="Arial Narrow" w:hAnsi="Arial Narrow" w:eastAsia="Times New Roman"/>
                <w:sz w:val="13"/>
                <w:szCs w:val="13"/>
              </w:rPr>
              <w:t>intervention :</w:t>
            </w:r>
            <w:proofErr w:type="gramEnd"/>
            <w:r w:rsidRPr="251D751A">
              <w:rPr>
                <w:rFonts w:ascii="Arial Narrow" w:hAnsi="Arial Narrow" w:eastAsia="Times New Roman"/>
                <w:sz w:val="13"/>
                <w:szCs w:val="13"/>
              </w:rPr>
              <w:t xml:space="preserve"> SMD 0.42 SD higher (95% CI 0.12 higher to 0.71 higher)</w:t>
            </w:r>
          </w:p>
          <w:p w:rsidR="001F4E48" w:rsidP="00B15154" w:rsidRDefault="001F4E48" w14:paraId="38B147F9" w14:textId="77777777">
            <w:pPr>
              <w:rPr>
                <w:rFonts w:ascii="Arial Narrow" w:hAnsi="Arial Narrow" w:eastAsia="Times New Roman"/>
                <w:sz w:val="13"/>
                <w:szCs w:val="13"/>
              </w:rPr>
            </w:pPr>
            <w:r w:rsidRPr="251D751A">
              <w:rPr>
                <w:rFonts w:ascii="Arial Narrow" w:hAnsi="Arial Narrow" w:eastAsia="Times New Roman"/>
                <w:sz w:val="13"/>
                <w:szCs w:val="13"/>
              </w:rPr>
              <w:t xml:space="preserve">No effect on </w:t>
            </w:r>
            <w:proofErr w:type="gramStart"/>
            <w:r w:rsidRPr="251D751A">
              <w:rPr>
                <w:rFonts w:ascii="Arial Narrow" w:hAnsi="Arial Narrow" w:eastAsia="Times New Roman"/>
                <w:sz w:val="13"/>
                <w:szCs w:val="13"/>
              </w:rPr>
              <w:t>health related</w:t>
            </w:r>
            <w:proofErr w:type="gramEnd"/>
            <w:r w:rsidRPr="251D751A">
              <w:rPr>
                <w:rFonts w:ascii="Arial Narrow" w:hAnsi="Arial Narrow" w:eastAsia="Times New Roman"/>
                <w:sz w:val="13"/>
                <w:szCs w:val="13"/>
              </w:rPr>
              <w:t xml:space="preserve"> quality of life at 15 months: SMD 0.14 SD higher (95% CI 0.17 lower to 0.45 higher)</w:t>
            </w:r>
          </w:p>
        </w:tc>
        <w:tc>
          <w:tcPr>
            <w:tcW w:w="5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0422E304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◯◯◯</w:t>
            </w:r>
            <w:r>
              <w:rPr>
                <w:rFonts w:ascii="Arial Narrow" w:hAnsi="Arial Narrow" w:eastAsia="Times New Roman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 w:eastAsia="Times New Roman"/>
                <w:sz w:val="13"/>
                <w:szCs w:val="13"/>
              </w:rPr>
              <w:t>Very low</w:t>
            </w:r>
          </w:p>
        </w:tc>
        <w:tc>
          <w:tcPr>
            <w:tcW w:w="4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496BD5D6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</w:p>
        </w:tc>
      </w:tr>
      <w:tr w:rsidR="001F4E48" w:rsidTr="001F4E48" w14:paraId="2FC2DFB6" w14:textId="77777777">
        <w:trPr>
          <w:divId w:val="1993563314"/>
          <w:cantSplit/>
        </w:trPr>
        <w:tc>
          <w:tcPr>
            <w:tcW w:w="5000" w:type="pct"/>
            <w:gridSpan w:val="10"/>
            <w:shd w:val="clear" w:color="auto" w:fill="FFFFFF" w:themeFill="background1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4E48" w:rsidP="00B15154" w:rsidRDefault="001F4E48" w14:paraId="5366F49C" w14:textId="77777777">
            <w:pPr>
              <w:rPr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  <w:t>Total impaired functioning</w:t>
            </w:r>
          </w:p>
        </w:tc>
      </w:tr>
      <w:tr w:rsidR="001F4E48" w:rsidTr="001F4E48" w14:paraId="662F9A5C" w14:textId="77777777">
        <w:trPr>
          <w:divId w:val="1993563314"/>
          <w:cantSplit/>
        </w:trPr>
        <w:tc>
          <w:tcPr>
            <w:tcW w:w="2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620D1731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2B3F96FB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418FEF67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49E0228D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369A56C9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5A003582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5511A9EC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ne</w:t>
            </w:r>
          </w:p>
        </w:tc>
        <w:tc>
          <w:tcPr>
            <w:tcW w:w="16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21B09994" w14:textId="77777777">
            <w:pPr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SMD 0.15 SD lower (95% CI 0.40 lower to 0.09 higher)</w:t>
            </w:r>
          </w:p>
        </w:tc>
        <w:tc>
          <w:tcPr>
            <w:tcW w:w="5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0F008A40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◯◯◯</w:t>
            </w:r>
            <w:r>
              <w:rPr>
                <w:rFonts w:ascii="Arial Narrow" w:hAnsi="Arial Narrow" w:eastAsia="Times New Roman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 w:eastAsia="Times New Roman"/>
                <w:sz w:val="13"/>
                <w:szCs w:val="13"/>
              </w:rPr>
              <w:t>Very low</w:t>
            </w:r>
          </w:p>
        </w:tc>
        <w:tc>
          <w:tcPr>
            <w:tcW w:w="4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22C477AB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</w:p>
        </w:tc>
      </w:tr>
      <w:tr w:rsidR="001F4E48" w:rsidTr="001F4E48" w14:paraId="2FC868D7" w14:textId="77777777">
        <w:trPr>
          <w:divId w:val="1993563314"/>
          <w:cantSplit/>
        </w:trPr>
        <w:tc>
          <w:tcPr>
            <w:tcW w:w="5000" w:type="pct"/>
            <w:gridSpan w:val="10"/>
            <w:shd w:val="clear" w:color="auto" w:fill="FFFFFF" w:themeFill="background1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4E48" w:rsidP="00B15154" w:rsidRDefault="001F4E48" w14:paraId="4B41A0F3" w14:textId="77777777">
            <w:pPr>
              <w:rPr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 w:eastAsia="Times New Roman"/>
                <w:b/>
                <w:bCs/>
                <w:color w:val="000000"/>
                <w:sz w:val="13"/>
                <w:szCs w:val="13"/>
              </w:rPr>
              <w:t>Total problems</w:t>
            </w:r>
          </w:p>
        </w:tc>
      </w:tr>
      <w:tr w:rsidR="001F4E48" w:rsidTr="001F4E48" w14:paraId="08901C55" w14:textId="77777777">
        <w:trPr>
          <w:divId w:val="1993563314"/>
          <w:cantSplit/>
        </w:trPr>
        <w:tc>
          <w:tcPr>
            <w:tcW w:w="2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366ABC6C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37CB5D8B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0FD05CF7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j</w:t>
            </w:r>
            <w:proofErr w:type="spellEnd"/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478B1D70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3EF523E2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5D6E78E8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hAnsi="Arial Narrow" w:eastAsia="Times New Roman"/>
                <w:sz w:val="13"/>
                <w:szCs w:val="13"/>
              </w:rPr>
              <w:t>serious</w:t>
            </w:r>
            <w:r>
              <w:rPr>
                <w:rFonts w:ascii="Arial Narrow" w:hAnsi="Arial Narrow" w:eastAsia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72213405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>none</w:t>
            </w:r>
          </w:p>
        </w:tc>
        <w:tc>
          <w:tcPr>
            <w:tcW w:w="16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7ED5988D" w14:textId="77777777">
            <w:pPr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Fonts w:ascii="Arial Narrow" w:hAnsi="Arial Narrow" w:eastAsia="Times New Roman"/>
                <w:sz w:val="13"/>
                <w:szCs w:val="13"/>
              </w:rPr>
              <w:t xml:space="preserve">SMD 0.07 SD lower (95% CI 0.38 lower to 0.25 higher) </w:t>
            </w:r>
          </w:p>
        </w:tc>
        <w:tc>
          <w:tcPr>
            <w:tcW w:w="5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634A596C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◯◯◯</w:t>
            </w:r>
            <w:r>
              <w:rPr>
                <w:rFonts w:ascii="Arial Narrow" w:hAnsi="Arial Narrow" w:eastAsia="Times New Roman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 w:eastAsia="Times New Roman"/>
                <w:sz w:val="13"/>
                <w:szCs w:val="13"/>
              </w:rPr>
              <w:t>Very low</w:t>
            </w:r>
          </w:p>
        </w:tc>
        <w:tc>
          <w:tcPr>
            <w:tcW w:w="400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hideMark/>
          </w:tcPr>
          <w:p w:rsidR="001F4E48" w:rsidP="00B15154" w:rsidRDefault="001F4E48" w14:paraId="36557C58" w14:textId="77777777">
            <w:pPr>
              <w:jc w:val="center"/>
              <w:rPr>
                <w:rFonts w:ascii="Arial Narrow" w:hAnsi="Arial Narrow" w:eastAsia="Times New Roman"/>
                <w:sz w:val="13"/>
                <w:szCs w:val="13"/>
              </w:rPr>
            </w:pPr>
          </w:p>
        </w:tc>
      </w:tr>
    </w:tbl>
    <w:p w:rsidR="001F4E48" w:rsidP="001F4E48" w:rsidRDefault="001F4E48" w14:paraId="1B9B8C9F" w14:textId="77777777">
      <w:pPr>
        <w:pStyle w:val="NormalWeb"/>
        <w:spacing w:line="140" w:lineRule="atLeast"/>
        <w:divId w:val="199356331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</w:t>
      </w:r>
    </w:p>
    <w:p w:rsidR="001F4E48" w:rsidP="001F4E48" w:rsidRDefault="001F4E48" w14:paraId="396E7BE4" w14:textId="77777777">
      <w:pPr>
        <w:pStyle w:val="Heading4"/>
        <w:spacing w:line="140" w:lineRule="atLeast"/>
        <w:divId w:val="1993563314"/>
        <w:rPr>
          <w:rFonts w:ascii="Arial Narrow" w:hAnsi="Arial Narrow" w:eastAsia="Times New Roman"/>
          <w:color w:val="000000"/>
          <w:lang w:val="en"/>
        </w:rPr>
      </w:pPr>
      <w:r>
        <w:rPr>
          <w:rFonts w:ascii="Arial Narrow" w:hAnsi="Arial Narrow" w:eastAsia="Times New Roman"/>
          <w:color w:val="000000"/>
          <w:lang w:val="en"/>
        </w:rPr>
        <w:t>Explanations</w:t>
      </w:r>
    </w:p>
    <w:p w:rsidR="001F4E48" w:rsidP="001F4E48" w:rsidRDefault="001F4E48" w14:paraId="5E93A248" w14:textId="77777777">
      <w:pPr>
        <w:spacing w:line="140" w:lineRule="atLeast"/>
        <w:divId w:val="1993563314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 xml:space="preserve">a. All trials rated as 'some concerns' or 'high risk' but 'high risk' &lt;25% of included </w:t>
      </w:r>
      <w:proofErr w:type="gramStart"/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trials</w:t>
      </w:r>
      <w:proofErr w:type="gramEnd"/>
    </w:p>
    <w:p w:rsidR="001F4E48" w:rsidP="001F4E48" w:rsidRDefault="001F4E48" w14:paraId="60C596CB" w14:textId="77777777">
      <w:pPr>
        <w:spacing w:line="140" w:lineRule="atLeast"/>
        <w:divId w:val="1993563314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b. Confidence interval includes the MID of 0.2 SD and the null effect.</w:t>
      </w:r>
    </w:p>
    <w:p w:rsidR="001F4E48" w:rsidP="001F4E48" w:rsidRDefault="001F4E48" w14:paraId="1736E681" w14:textId="77777777">
      <w:pPr>
        <w:spacing w:line="140" w:lineRule="atLeast"/>
        <w:divId w:val="1993563314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c. Robust Egger's regression yields one-sided p&lt;0.05.</w:t>
      </w:r>
    </w:p>
    <w:p w:rsidR="001F4E48" w:rsidP="001F4E48" w:rsidRDefault="001F4E48" w14:paraId="3035A6E6" w14:textId="77777777">
      <w:pPr>
        <w:spacing w:line="140" w:lineRule="atLeast"/>
        <w:divId w:val="1993563314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d. Confidence interval includes the MID on both sides of the null effect.</w:t>
      </w:r>
    </w:p>
    <w:p w:rsidR="001F4E48" w:rsidP="001F4E48" w:rsidRDefault="001F4E48" w14:paraId="15509CB3" w14:textId="77777777">
      <w:pPr>
        <w:spacing w:line="140" w:lineRule="atLeast"/>
        <w:divId w:val="1993563314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 xml:space="preserve">e. All trials rated as 'some concerns' or 'high risk' but 'high risk' &gt;25% of included </w:t>
      </w:r>
      <w:proofErr w:type="gramStart"/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trials</w:t>
      </w:r>
      <w:proofErr w:type="gramEnd"/>
    </w:p>
    <w:p w:rsidR="001F4E48" w:rsidP="001F4E48" w:rsidRDefault="001F4E48" w14:paraId="50983C05" w14:textId="77777777">
      <w:pPr>
        <w:spacing w:line="140" w:lineRule="atLeast"/>
        <w:divId w:val="1993563314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f. Visual inspection of effect estimates suggests substantial spread within and between studies.</w:t>
      </w:r>
    </w:p>
    <w:p w:rsidR="001F4E48" w:rsidP="001F4E48" w:rsidRDefault="001F4E48" w14:paraId="7B43601C" w14:textId="77777777">
      <w:pPr>
        <w:spacing w:line="140" w:lineRule="atLeast"/>
        <w:divId w:val="1993563314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g. Evidence could not be pooled.</w:t>
      </w:r>
    </w:p>
    <w:p w:rsidR="001F4E48" w:rsidP="001F4E48" w:rsidRDefault="001F4E48" w14:paraId="62CAF945" w14:textId="77777777">
      <w:pPr>
        <w:spacing w:line="140" w:lineRule="atLeast"/>
        <w:divId w:val="1993563314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 xml:space="preserve">h. Trial rated 'high </w:t>
      </w:r>
      <w:proofErr w:type="gramStart"/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risk</w:t>
      </w:r>
      <w:proofErr w:type="gramEnd"/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'</w:t>
      </w:r>
    </w:p>
    <w:p w:rsidR="001F4E48" w:rsidP="001F4E48" w:rsidRDefault="001F4E48" w14:paraId="1FC9C9E0" w14:textId="77777777">
      <w:pPr>
        <w:spacing w:line="140" w:lineRule="atLeast"/>
        <w:divId w:val="1993563314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proofErr w:type="spellStart"/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i</w:t>
      </w:r>
      <w:proofErr w:type="spellEnd"/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 xml:space="preserve">. Trial rated as 'some </w:t>
      </w:r>
      <w:proofErr w:type="gramStart"/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concerns</w:t>
      </w:r>
      <w:proofErr w:type="gramEnd"/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'</w:t>
      </w:r>
    </w:p>
    <w:p w:rsidR="001F4E48" w:rsidP="001F4E48" w:rsidRDefault="001F4E48" w14:paraId="1B5248E1" w14:textId="77777777">
      <w:pPr>
        <w:spacing w:line="140" w:lineRule="atLeast"/>
        <w:divId w:val="1993563314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 xml:space="preserve">j. All trials rated as 'some </w:t>
      </w:r>
      <w:proofErr w:type="gramStart"/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concerns</w:t>
      </w:r>
      <w:proofErr w:type="gramEnd"/>
      <w:r>
        <w:rPr>
          <w:rFonts w:ascii="Arial Narrow" w:hAnsi="Arial Narrow" w:eastAsia="Times New Roman"/>
          <w:color w:val="000000"/>
          <w:sz w:val="14"/>
          <w:szCs w:val="14"/>
          <w:lang w:val="en"/>
        </w:rPr>
        <w:t>'</w:t>
      </w:r>
    </w:p>
    <w:p w:rsidRPr="006523ED" w:rsidR="006523ED" w:rsidP="006523ED" w:rsidRDefault="006523ED" w14:paraId="1D05E92D" w14:textId="77777777">
      <w:pPr>
        <w:spacing w:line="140" w:lineRule="atLeast"/>
        <w:divId w:val="1993563314"/>
        <w:rPr>
          <w:rFonts w:ascii="Arial" w:hAnsi="Arial" w:eastAsia="Times New Roman" w:cs="Arial"/>
          <w:b/>
          <w:bCs/>
          <w:color w:val="000000" w:themeColor="text1"/>
          <w:sz w:val="24"/>
          <w:szCs w:val="24"/>
          <w:lang w:val="en"/>
        </w:rPr>
      </w:pPr>
    </w:p>
    <w:p w:rsidR="001039FF" w:rsidRDefault="001039FF" w14:paraId="12CA7F08" w14:textId="77777777">
      <w:pPr>
        <w:spacing w:line="140" w:lineRule="atLeast"/>
        <w:divId w:val="1993563314"/>
        <w:rPr>
          <w:rFonts w:ascii="Arial Narrow" w:hAnsi="Arial Narrow" w:eastAsia="Times New Roman"/>
          <w:color w:val="000000"/>
          <w:sz w:val="14"/>
          <w:szCs w:val="14"/>
          <w:lang w:val="en"/>
        </w:rPr>
      </w:pPr>
    </w:p>
    <w:sectPr w:rsidR="001039FF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CF1"/>
    <w:rsid w:val="001039FF"/>
    <w:rsid w:val="00132A38"/>
    <w:rsid w:val="00167F29"/>
    <w:rsid w:val="001859CE"/>
    <w:rsid w:val="001F4E48"/>
    <w:rsid w:val="003B79D0"/>
    <w:rsid w:val="00402A20"/>
    <w:rsid w:val="005C09FC"/>
    <w:rsid w:val="00604CF1"/>
    <w:rsid w:val="006523ED"/>
    <w:rsid w:val="007F0DB5"/>
    <w:rsid w:val="009670D8"/>
    <w:rsid w:val="00A11312"/>
    <w:rsid w:val="00B0434E"/>
    <w:rsid w:val="00C7004D"/>
    <w:rsid w:val="00EF5EAF"/>
    <w:rsid w:val="01A11F19"/>
    <w:rsid w:val="10493F85"/>
    <w:rsid w:val="14D05EA3"/>
    <w:rsid w:val="1B3F8AE9"/>
    <w:rsid w:val="1E87231B"/>
    <w:rsid w:val="2AA20C87"/>
    <w:rsid w:val="4239DB9A"/>
    <w:rsid w:val="45457EC5"/>
    <w:rsid w:val="49C9221B"/>
    <w:rsid w:val="49E80BF4"/>
    <w:rsid w:val="4E6E18D3"/>
    <w:rsid w:val="51454EEF"/>
    <w:rsid w:val="58146847"/>
    <w:rsid w:val="5B90DBEF"/>
    <w:rsid w:val="6B143E54"/>
    <w:rsid w:val="723308BC"/>
    <w:rsid w:val="765AC0C2"/>
    <w:rsid w:val="7B0B8946"/>
    <w:rsid w:val="7B97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BD924"/>
  <w15:docId w15:val="{D5D7E719-8736-4650-93DA-BA6182A6E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4Char" w:customStyle="1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styleId="label" w:customStyle="1">
    <w:name w:val="label"/>
    <w:basedOn w:val="DefaultParagraphFont"/>
  </w:style>
  <w:style w:type="character" w:styleId="quality-sign" w:customStyle="1">
    <w:name w:val="quality-sign"/>
    <w:basedOn w:val="DefaultParagraphFont"/>
  </w:style>
  <w:style w:type="character" w:styleId="quality-text" w:customStyle="1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7148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1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8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2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6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952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43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5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66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27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081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2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2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7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8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89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65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885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8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8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2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4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6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5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9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635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2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8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0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6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1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4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91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62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950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93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54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3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1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52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734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9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4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2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5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5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4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43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2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06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2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130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6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0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7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5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1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3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73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120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8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77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customXml" Target="../customXml/item4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133397-0785-4830-af87-76ce322ddc5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14" ma:contentTypeDescription="Create a new document." ma:contentTypeScope="" ma:versionID="d9a144b1e73f2ba233e1de30d6d2ec85">
  <xsd:schema xmlns:xsd="http://www.w3.org/2001/XMLSchema" xmlns:xs="http://www.w3.org/2001/XMLSchema" xmlns:p="http://schemas.microsoft.com/office/2006/metadata/properties" xmlns:ns3="3942fc58-04f6-45b2-9ade-9f5e1804637e" xmlns:ns4="4a133397-0785-4830-af87-76ce322ddc5f" targetNamespace="http://schemas.microsoft.com/office/2006/metadata/properties" ma:root="true" ma:fieldsID="1807c0052b9b27e6737c8863461523de" ns3:_="" ns4:_="">
    <xsd:import namespace="3942fc58-04f6-45b2-9ade-9f5e1804637e"/>
    <xsd:import namespace="4a133397-0785-4830-af87-76ce322ddc5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fc58-04f6-45b2-9ade-9f5e180463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25858-EC6B-4682-B3E2-F7F912EB6E62}">
  <ds:schemaRefs>
    <ds:schemaRef ds:uri="3942fc58-04f6-45b2-9ade-9f5e1804637e"/>
    <ds:schemaRef ds:uri="4a133397-0785-4830-af87-76ce322ddc5f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8BBCB6A-0F86-4B1A-B8DB-B7E55EDB85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254125-C233-46BF-9515-E99D81537D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42fc58-04f6-45b2-9ade-9f5e1804637e"/>
    <ds:schemaRef ds:uri="4a133397-0785-4830-af87-76ce322ddc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7648BF7-A4B7-A842-B27F-CFA99876BC8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Rob Trubey</dc:creator>
  <lastModifiedBy>Robert Trubey</lastModifiedBy>
  <revision>5</revision>
  <dcterms:created xsi:type="dcterms:W3CDTF">2023-05-09T21:16:00.0000000Z</dcterms:created>
  <dcterms:modified xsi:type="dcterms:W3CDTF">2023-05-25T18:43:06.164490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